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85317" w14:textId="77777777" w:rsidR="00955DFE" w:rsidRPr="00FE7492" w:rsidRDefault="00955DFE" w:rsidP="00955DFE">
      <w:pPr>
        <w:pStyle w:val="NormalWeb"/>
        <w:shd w:val="clear" w:color="auto" w:fill="FFFFFF"/>
        <w:spacing w:before="0" w:beforeAutospacing="0" w:after="0" w:afterAutospacing="0"/>
        <w:rPr>
          <w:sz w:val="21"/>
          <w:szCs w:val="21"/>
        </w:rPr>
      </w:pPr>
      <w:r w:rsidRPr="00FE7492">
        <w:rPr>
          <w:b/>
          <w:bCs/>
          <w:sz w:val="21"/>
          <w:szCs w:val="21"/>
        </w:rPr>
        <w:t>Supplemental Table 3. Multivariable associations between ratings for NCAT-EM domains and student gender and URM-status, after adjusting for rater gender and URM-status, concordance of student-</w:t>
      </w:r>
      <w:proofErr w:type="gramStart"/>
      <w:r w:rsidRPr="00FE7492">
        <w:rPr>
          <w:b/>
          <w:bCs/>
          <w:sz w:val="21"/>
          <w:szCs w:val="21"/>
        </w:rPr>
        <w:t>rater</w:t>
      </w:r>
      <w:proofErr w:type="gramEnd"/>
      <w:r w:rsidRPr="00FE7492">
        <w:rPr>
          <w:b/>
          <w:bCs/>
          <w:sz w:val="21"/>
          <w:szCs w:val="21"/>
        </w:rPr>
        <w:t xml:space="preserve"> URM-status, clinical site, and time</w:t>
      </w:r>
      <w:r w:rsidRPr="00FE7492">
        <w:rPr>
          <w:sz w:val="21"/>
          <w:szCs w:val="21"/>
        </w:rPr>
        <w:t xml:space="preserve">. OR = Odds Ratio. CI = confidence interval. NCAT-EM = </w:t>
      </w:r>
      <w:r w:rsidRPr="00FE7492">
        <w:rPr>
          <w:color w:val="000000" w:themeColor="text1"/>
          <w:sz w:val="21"/>
          <w:szCs w:val="21"/>
        </w:rPr>
        <w:t>National Clinical Assessment Tool for Emergency Medicine. URM = under-represented in medicine</w:t>
      </w:r>
      <w:r w:rsidRPr="00FE7492">
        <w:rPr>
          <w:sz w:val="21"/>
          <w:szCs w:val="21"/>
        </w:rPr>
        <w:t xml:space="preserve">. </w:t>
      </w:r>
    </w:p>
    <w:tbl>
      <w:tblPr>
        <w:tblStyle w:val="TableGrid"/>
        <w:tblW w:w="10903" w:type="dxa"/>
        <w:jc w:val="center"/>
        <w:tblLook w:val="04A0" w:firstRow="1" w:lastRow="0" w:firstColumn="1" w:lastColumn="0" w:noHBand="0" w:noVBand="1"/>
      </w:tblPr>
      <w:tblGrid>
        <w:gridCol w:w="1403"/>
        <w:gridCol w:w="759"/>
        <w:gridCol w:w="689"/>
        <w:gridCol w:w="916"/>
        <w:gridCol w:w="782"/>
        <w:gridCol w:w="759"/>
        <w:gridCol w:w="584"/>
        <w:gridCol w:w="759"/>
        <w:gridCol w:w="584"/>
        <w:gridCol w:w="1428"/>
        <w:gridCol w:w="982"/>
        <w:gridCol w:w="806"/>
        <w:gridCol w:w="584"/>
        <w:gridCol w:w="6"/>
        <w:gridCol w:w="776"/>
        <w:gridCol w:w="872"/>
        <w:gridCol w:w="15"/>
      </w:tblGrid>
      <w:tr w:rsidR="00955DFE" w:rsidRPr="00FE7492" w14:paraId="07D80C23" w14:textId="77777777" w:rsidTr="003333BC">
        <w:trPr>
          <w:trHeight w:val="222"/>
          <w:jc w:val="center"/>
        </w:trPr>
        <w:tc>
          <w:tcPr>
            <w:tcW w:w="1213" w:type="dxa"/>
          </w:tcPr>
          <w:p w14:paraId="26D8904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</w:p>
        </w:tc>
        <w:tc>
          <w:tcPr>
            <w:tcW w:w="1373" w:type="dxa"/>
            <w:gridSpan w:val="2"/>
          </w:tcPr>
          <w:p w14:paraId="5D2364A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Global Assessment</w:t>
            </w:r>
          </w:p>
        </w:tc>
        <w:tc>
          <w:tcPr>
            <w:tcW w:w="1320" w:type="dxa"/>
            <w:gridSpan w:val="2"/>
          </w:tcPr>
          <w:p w14:paraId="31D966B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History/Physical</w:t>
            </w:r>
          </w:p>
        </w:tc>
        <w:tc>
          <w:tcPr>
            <w:tcW w:w="1371" w:type="dxa"/>
            <w:gridSpan w:val="2"/>
          </w:tcPr>
          <w:p w14:paraId="7C461A3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rioritized Differential</w:t>
            </w:r>
          </w:p>
        </w:tc>
        <w:tc>
          <w:tcPr>
            <w:tcW w:w="1371" w:type="dxa"/>
            <w:gridSpan w:val="2"/>
          </w:tcPr>
          <w:p w14:paraId="2869E3B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Ability to Formulate Plan</w:t>
            </w:r>
          </w:p>
        </w:tc>
        <w:tc>
          <w:tcPr>
            <w:tcW w:w="1431" w:type="dxa"/>
            <w:gridSpan w:val="2"/>
          </w:tcPr>
          <w:p w14:paraId="0150BA1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bservation/Monitoring</w:t>
            </w:r>
          </w:p>
        </w:tc>
        <w:tc>
          <w:tcPr>
            <w:tcW w:w="1374" w:type="dxa"/>
            <w:gridSpan w:val="3"/>
          </w:tcPr>
          <w:p w14:paraId="10FF03EE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Emergency Management</w:t>
            </w:r>
          </w:p>
        </w:tc>
        <w:tc>
          <w:tcPr>
            <w:tcW w:w="1450" w:type="dxa"/>
            <w:gridSpan w:val="3"/>
          </w:tcPr>
          <w:p w14:paraId="22468E9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Communication</w:t>
            </w:r>
          </w:p>
        </w:tc>
      </w:tr>
      <w:tr w:rsidR="00955DFE" w:rsidRPr="00FE7492" w14:paraId="2669F507" w14:textId="77777777" w:rsidTr="003333BC">
        <w:trPr>
          <w:gridAfter w:val="1"/>
          <w:wAfter w:w="15" w:type="dxa"/>
          <w:trHeight w:val="318"/>
          <w:jc w:val="center"/>
        </w:trPr>
        <w:tc>
          <w:tcPr>
            <w:tcW w:w="1213" w:type="dxa"/>
            <w:tcBorders>
              <w:bottom w:val="single" w:sz="4" w:space="0" w:color="auto"/>
            </w:tcBorders>
          </w:tcPr>
          <w:p w14:paraId="0656401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Variabl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5E4A7D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200825F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3A4FC5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1B72B69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AD3458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361F05E3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5F31B7FE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116C860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B5DC27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91" w:type="dxa"/>
            <w:tcBorders>
              <w:bottom w:val="single" w:sz="4" w:space="0" w:color="auto"/>
            </w:tcBorders>
          </w:tcPr>
          <w:p w14:paraId="26F8EFA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70E662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3E72D95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</w:tcPr>
          <w:p w14:paraId="570998C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14:paraId="2636FBE3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955DFE" w:rsidRPr="00FE7492" w14:paraId="0FEAAF95" w14:textId="77777777" w:rsidTr="003333BC">
        <w:trPr>
          <w:gridAfter w:val="1"/>
          <w:wAfter w:w="15" w:type="dxa"/>
          <w:trHeight w:val="250"/>
          <w:jc w:val="center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115" w:type="dxa"/>
            </w:tcMar>
          </w:tcPr>
          <w:p w14:paraId="49E9E4E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Student Gender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FF908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58EC6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72F9D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E6E08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4082D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E77BB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821BF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7859B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1723D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C6BEE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968EE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F58F8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903D2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86FED4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</w:tr>
      <w:tr w:rsidR="00955DFE" w:rsidRPr="00FE7492" w14:paraId="29D4DEFB" w14:textId="77777777" w:rsidTr="003333BC">
        <w:trPr>
          <w:gridAfter w:val="1"/>
          <w:wAfter w:w="15" w:type="dxa"/>
          <w:trHeight w:val="222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395EB32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Men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CEA9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F840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81793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D0EF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4B65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2C99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C9E5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34C7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866E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0ED03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142F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1C98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D1FCE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9F19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</w:tr>
      <w:tr w:rsidR="00955DFE" w:rsidRPr="00FE7492" w14:paraId="73CB6A29" w14:textId="77777777" w:rsidTr="003333BC">
        <w:trPr>
          <w:gridAfter w:val="1"/>
          <w:wAfter w:w="15" w:type="dxa"/>
          <w:trHeight w:val="225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667B097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Women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7029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3 (0.54, 1.60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CF2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8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B7C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84 (0.50, 1.42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D74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5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804F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8 (0.61, 1.57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D58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1BF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95 (0.60, 1.51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CBF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8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988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26 (0.84, 1.89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25B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2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EF6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87 (0.60, 1.27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6F8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48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71F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21 (0.82, 1.78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F033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5</w:t>
            </w:r>
          </w:p>
        </w:tc>
      </w:tr>
      <w:tr w:rsidR="00955DFE" w:rsidRPr="00FE7492" w14:paraId="56A6368A" w14:textId="77777777" w:rsidTr="003333BC">
        <w:trPr>
          <w:gridAfter w:val="1"/>
          <w:wAfter w:w="15" w:type="dxa"/>
          <w:trHeight w:val="236"/>
          <w:jc w:val="center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115" w:type="dxa"/>
            </w:tcMar>
          </w:tcPr>
          <w:p w14:paraId="5DB4998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Student URM-Status</w:t>
            </w:r>
          </w:p>
          <w:p w14:paraId="7472F34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ED160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73265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91E38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D3177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385DF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7A957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C3E46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1ECAF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5C52E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E40E4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0393E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4DD8E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87544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BA499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</w:tr>
      <w:tr w:rsidR="00955DFE" w:rsidRPr="00FE7492" w14:paraId="341E0B6C" w14:textId="77777777" w:rsidTr="003333BC">
        <w:trPr>
          <w:gridAfter w:val="1"/>
          <w:wAfter w:w="15" w:type="dxa"/>
          <w:trHeight w:val="236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418742A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Non-URM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5819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99E8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27F2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3B44E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911B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888C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4B74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6F47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DF18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839B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9E6C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687C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4AFD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9D7F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</w:tr>
      <w:tr w:rsidR="00955DFE" w:rsidRPr="00FE7492" w14:paraId="7E5E8054" w14:textId="77777777" w:rsidTr="003333BC">
        <w:trPr>
          <w:gridAfter w:val="1"/>
          <w:wAfter w:w="15" w:type="dxa"/>
          <w:trHeight w:val="222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7FA9040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URM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599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50 (0.25, 0.99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94B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06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510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8 (0.19, 0.77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61D6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0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0564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47 (0.26, 0.88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8D8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DA8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67 (0.37, 1.22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160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2F21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62 (0.37, 1.06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E5D9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8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E9D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8 (0.60, 1.27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AD9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4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9D8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8 (0.47, 1.30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82C0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35</w:t>
            </w:r>
          </w:p>
        </w:tc>
      </w:tr>
      <w:tr w:rsidR="00955DFE" w:rsidRPr="00FE7492" w14:paraId="1345A90F" w14:textId="77777777" w:rsidTr="003333BC">
        <w:trPr>
          <w:gridAfter w:val="1"/>
          <w:wAfter w:w="15" w:type="dxa"/>
          <w:trHeight w:val="692"/>
          <w:jc w:val="center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115" w:type="dxa"/>
            </w:tcMar>
          </w:tcPr>
          <w:p w14:paraId="0A6E0AA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 w:rsidRPr="00FE7492">
              <w:rPr>
                <w:b/>
                <w:bCs/>
                <w:sz w:val="21"/>
                <w:szCs w:val="21"/>
              </w:rPr>
              <w:t>Interaction Between Rater and Student URM-Status</w:t>
            </w:r>
          </w:p>
          <w:p w14:paraId="3A9B977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0F62A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49D05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CA10F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FA980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A6D70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94E264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BDF9E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29227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1CA36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63EC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940CC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ADAA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63008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17F603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</w:tr>
      <w:tr w:rsidR="00955DFE" w:rsidRPr="00FE7492" w14:paraId="55E9C634" w14:textId="77777777" w:rsidTr="003333BC">
        <w:trPr>
          <w:gridAfter w:val="1"/>
          <w:wAfter w:w="15" w:type="dxa"/>
          <w:trHeight w:val="403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7273615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Non-URM Concordance</w:t>
            </w:r>
          </w:p>
          <w:p w14:paraId="4F6B207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9AD2E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594C7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972A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155A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EC1D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FA32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3230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29F4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620D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5D59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F7EE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56D7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460F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0 (ref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9BB0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-</w:t>
            </w:r>
          </w:p>
        </w:tc>
      </w:tr>
      <w:tr w:rsidR="00955DFE" w:rsidRPr="00FE7492" w14:paraId="661ECCA7" w14:textId="77777777" w:rsidTr="003333BC">
        <w:trPr>
          <w:gridAfter w:val="1"/>
          <w:wAfter w:w="15" w:type="dxa"/>
          <w:trHeight w:val="277"/>
          <w:jc w:val="center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80" w:type="dxa"/>
              <w:right w:w="115" w:type="dxa"/>
            </w:tcMar>
          </w:tcPr>
          <w:p w14:paraId="046599A1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URM Concordance</w:t>
            </w:r>
          </w:p>
          <w:p w14:paraId="48C355B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DEA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2.92 (0.70, 12.23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903E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4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7BC50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3.97 (0.74, 21.30)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2B85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5AB8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4.38 (0.99, 19.35)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F10AC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F696E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3.47 (0.72, 16.64)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7DBA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F719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4.56 (1.21, 17.09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77292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03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1896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1.28 (0.33, 4.93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329F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72</w:t>
            </w:r>
          </w:p>
        </w:tc>
        <w:tc>
          <w:tcPr>
            <w:tcW w:w="10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C89D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2.60 (0.65, 10.41)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1A7B" w14:textId="77777777" w:rsidR="00955DFE" w:rsidRPr="00FE7492" w:rsidRDefault="00955DFE" w:rsidP="003333BC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E7492">
              <w:rPr>
                <w:sz w:val="21"/>
                <w:szCs w:val="21"/>
              </w:rPr>
              <w:t>0.18</w:t>
            </w:r>
          </w:p>
        </w:tc>
      </w:tr>
    </w:tbl>
    <w:p w14:paraId="73E052E9" w14:textId="4482C1ED" w:rsidR="00006093" w:rsidRDefault="00006093"/>
    <w:sectPr w:rsidR="00006093" w:rsidSect="00955DF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FE"/>
    <w:rsid w:val="00006093"/>
    <w:rsid w:val="001135E0"/>
    <w:rsid w:val="00955DFE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5C95C"/>
  <w15:chartTrackingRefBased/>
  <w15:docId w15:val="{79B3B4BB-C63B-4F56-B0C2-5069B7C5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DF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5D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D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D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D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D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DF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DF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DF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DF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D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DF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DF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DF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DF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55DF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55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5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18T21:29:00Z</dcterms:created>
  <dcterms:modified xsi:type="dcterms:W3CDTF">2025-07-18T21:30:00Z</dcterms:modified>
</cp:coreProperties>
</file>